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0F7" w:rsidRPr="00F403CD" w:rsidRDefault="00C930F7" w:rsidP="00C930F7">
      <w:r w:rsidRPr="00801599">
        <w:rPr>
          <w:color w:val="C00000"/>
          <w:kern w:val="0"/>
        </w:rPr>
        <w:t xml:space="preserve">Table </w:t>
      </w:r>
      <w:r w:rsidRPr="00801599">
        <w:rPr>
          <w:rFonts w:hint="eastAsia"/>
          <w:color w:val="C00000"/>
          <w:kern w:val="0"/>
        </w:rPr>
        <w:t>S</w:t>
      </w:r>
      <w:r w:rsidRPr="00801599">
        <w:rPr>
          <w:color w:val="C00000"/>
          <w:kern w:val="0"/>
        </w:rPr>
        <w:t>1</w:t>
      </w:r>
      <w:r w:rsidRPr="00F403CD">
        <w:t xml:space="preserve"> Primers used in vector construction and transgenic plant identific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1449"/>
        <w:gridCol w:w="4801"/>
      </w:tblGrid>
      <w:tr w:rsidR="00C930F7" w:rsidRPr="00F403CD" w:rsidTr="009B09F6">
        <w:trPr>
          <w:trHeight w:val="255"/>
        </w:trPr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</w:tcPr>
          <w:p w:rsidR="00C930F7" w:rsidRPr="00F403CD" w:rsidRDefault="00C930F7" w:rsidP="009B09F6">
            <w:r w:rsidRPr="00F403CD">
              <w:t>Applicatio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Primer name</w:t>
            </w:r>
          </w:p>
        </w:tc>
        <w:tc>
          <w:tcPr>
            <w:tcW w:w="2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Primer Sequence (5′-3′)</w:t>
            </w:r>
            <w:r w:rsidRPr="00F403CD">
              <w:rPr>
                <w:vertAlign w:val="superscript"/>
              </w:rPr>
              <w:t>a</w:t>
            </w:r>
          </w:p>
        </w:tc>
      </w:tr>
      <w:tr w:rsidR="00C930F7" w:rsidRPr="00F403CD" w:rsidTr="009B09F6">
        <w:trPr>
          <w:trHeight w:val="255"/>
        </w:trPr>
        <w:tc>
          <w:tcPr>
            <w:tcW w:w="1536" w:type="pct"/>
            <w:tcBorders>
              <w:top w:val="single" w:sz="4" w:space="0" w:color="auto"/>
            </w:tcBorders>
          </w:tcPr>
          <w:p w:rsidR="00C930F7" w:rsidRPr="00F403CD" w:rsidRDefault="00C930F7" w:rsidP="009B09F6">
            <w:r w:rsidRPr="00F403CD">
              <w:t>RNAi template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Rosi-F</w:t>
            </w:r>
          </w:p>
        </w:tc>
        <w:tc>
          <w:tcPr>
            <w:tcW w:w="2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cAGT</w:t>
            </w:r>
            <w:r w:rsidRPr="00F403CD">
              <w:rPr>
                <w:u w:val="single"/>
              </w:rPr>
              <w:t>GGTCTC</w:t>
            </w:r>
            <w:r w:rsidRPr="00F403CD">
              <w:t>acaacatgcaggattttggacaatggctgc</w:t>
            </w:r>
          </w:p>
        </w:tc>
      </w:tr>
      <w:tr w:rsidR="00C930F7" w:rsidRPr="00F403CD" w:rsidTr="009B09F6">
        <w:trPr>
          <w:trHeight w:val="255"/>
        </w:trPr>
        <w:tc>
          <w:tcPr>
            <w:tcW w:w="1536" w:type="pct"/>
          </w:tcPr>
          <w:p w:rsidR="00C930F7" w:rsidRPr="00F403CD" w:rsidRDefault="00C930F7" w:rsidP="009B09F6"/>
        </w:tc>
        <w:tc>
          <w:tcPr>
            <w:tcW w:w="938" w:type="pct"/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Rosi-R</w:t>
            </w:r>
          </w:p>
        </w:tc>
        <w:tc>
          <w:tcPr>
            <w:tcW w:w="2525" w:type="pct"/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cAGT</w:t>
            </w:r>
            <w:r w:rsidRPr="00F403CD">
              <w:rPr>
                <w:u w:val="single"/>
              </w:rPr>
              <w:t>GGTCTC</w:t>
            </w:r>
            <w:r w:rsidRPr="00F403CD">
              <w:t>acaggtgacttcagctcagatctgcagtgt</w:t>
            </w:r>
          </w:p>
        </w:tc>
      </w:tr>
      <w:tr w:rsidR="00C930F7" w:rsidRPr="00F403CD" w:rsidTr="009B09F6">
        <w:trPr>
          <w:trHeight w:val="255"/>
        </w:trPr>
        <w:tc>
          <w:tcPr>
            <w:tcW w:w="1536" w:type="pct"/>
          </w:tcPr>
          <w:p w:rsidR="00C930F7" w:rsidRPr="00F403CD" w:rsidRDefault="00C930F7" w:rsidP="009B09F6"/>
        </w:tc>
        <w:tc>
          <w:tcPr>
            <w:tcW w:w="938" w:type="pct"/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loop -F</w:t>
            </w:r>
          </w:p>
        </w:tc>
        <w:tc>
          <w:tcPr>
            <w:tcW w:w="2525" w:type="pct"/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cgat</w:t>
            </w:r>
            <w:r w:rsidRPr="00F403CD">
              <w:rPr>
                <w:u w:val="single"/>
              </w:rPr>
              <w:t>GGTCTC</w:t>
            </w:r>
            <w:r w:rsidRPr="00F403CD">
              <w:t>acctgcaggtctagtttttctccttc</w:t>
            </w:r>
          </w:p>
        </w:tc>
      </w:tr>
      <w:tr w:rsidR="00C930F7" w:rsidRPr="00F403CD" w:rsidTr="009B09F6">
        <w:trPr>
          <w:trHeight w:val="255"/>
        </w:trPr>
        <w:tc>
          <w:tcPr>
            <w:tcW w:w="1536" w:type="pct"/>
          </w:tcPr>
          <w:p w:rsidR="00C930F7" w:rsidRPr="00F403CD" w:rsidRDefault="00C930F7" w:rsidP="009B09F6"/>
        </w:tc>
        <w:tc>
          <w:tcPr>
            <w:tcW w:w="938" w:type="pct"/>
            <w:shd w:val="clear" w:color="auto" w:fill="auto"/>
            <w:noWrap/>
          </w:tcPr>
          <w:p w:rsidR="00C930F7" w:rsidRPr="00F403CD" w:rsidRDefault="00C930F7" w:rsidP="009B09F6">
            <w:r w:rsidRPr="00F403CD">
              <w:t xml:space="preserve">loop -R </w:t>
            </w:r>
          </w:p>
        </w:tc>
        <w:tc>
          <w:tcPr>
            <w:tcW w:w="2525" w:type="pct"/>
            <w:shd w:val="clear" w:color="auto" w:fill="auto"/>
            <w:noWrap/>
          </w:tcPr>
          <w:p w:rsidR="00C930F7" w:rsidRPr="00F403CD" w:rsidRDefault="00C930F7" w:rsidP="009B09F6">
            <w:r w:rsidRPr="00F403CD">
              <w:t>cAGTcgat</w:t>
            </w:r>
            <w:r w:rsidRPr="00F403CD">
              <w:rPr>
                <w:u w:val="single"/>
              </w:rPr>
              <w:t>GGTCTC</w:t>
            </w:r>
            <w:r w:rsidRPr="00F403CD">
              <w:t>agcccgggctctgtaactatcatcat</w:t>
            </w:r>
          </w:p>
        </w:tc>
      </w:tr>
      <w:tr w:rsidR="00C930F7" w:rsidRPr="00F403CD" w:rsidTr="009B09F6">
        <w:trPr>
          <w:trHeight w:val="255"/>
        </w:trPr>
        <w:tc>
          <w:tcPr>
            <w:tcW w:w="1536" w:type="pct"/>
          </w:tcPr>
          <w:p w:rsidR="00C930F7" w:rsidRPr="00F403CD" w:rsidRDefault="00C930F7" w:rsidP="009B09F6"/>
          <w:p w:rsidR="00C930F7" w:rsidRPr="00F403CD" w:rsidRDefault="00C930F7" w:rsidP="009B09F6"/>
          <w:p w:rsidR="00C930F7" w:rsidRPr="00F403CD" w:rsidRDefault="00C930F7" w:rsidP="009B09F6">
            <w:r w:rsidRPr="00F403CD">
              <w:t xml:space="preserve">Hygromycin 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RosiC-F</w:t>
            </w:r>
          </w:p>
          <w:p w:rsidR="00C930F7" w:rsidRPr="00F403CD" w:rsidRDefault="00C930F7" w:rsidP="009B09F6">
            <w:r w:rsidRPr="00F403CD">
              <w:t>RosiC-R</w:t>
            </w:r>
          </w:p>
          <w:p w:rsidR="00C930F7" w:rsidRPr="00F403CD" w:rsidRDefault="00C930F7" w:rsidP="009B09F6">
            <w:r w:rsidRPr="00F403CD">
              <w:t>Hyg-R</w:t>
            </w:r>
          </w:p>
        </w:tc>
        <w:tc>
          <w:tcPr>
            <w:tcW w:w="2525" w:type="pct"/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cAGT</w:t>
            </w:r>
            <w:r w:rsidRPr="00F403CD">
              <w:rPr>
                <w:u w:val="single"/>
              </w:rPr>
              <w:t>GGTCTC</w:t>
            </w:r>
            <w:r w:rsidRPr="00F403CD">
              <w:t xml:space="preserve">agggctgacttcagctcagatctgcagtgt </w:t>
            </w:r>
          </w:p>
          <w:p w:rsidR="00C930F7" w:rsidRPr="00F403CD" w:rsidRDefault="00C930F7" w:rsidP="009B09F6">
            <w:r w:rsidRPr="00F403CD">
              <w:t>cAGT</w:t>
            </w:r>
            <w:r w:rsidRPr="00F403CD">
              <w:rPr>
                <w:u w:val="single"/>
              </w:rPr>
              <w:t>GGTCTC</w:t>
            </w:r>
            <w:r w:rsidRPr="00F403CD">
              <w:t>atacaatgcaggattttggacaatggctgc</w:t>
            </w:r>
          </w:p>
          <w:p w:rsidR="00C930F7" w:rsidRPr="00F403CD" w:rsidRDefault="00C930F7" w:rsidP="009B09F6">
            <w:r w:rsidRPr="00F403CD">
              <w:t>ACGGTGTCGTCCATCACAGTTTGCC</w:t>
            </w:r>
          </w:p>
        </w:tc>
      </w:tr>
      <w:tr w:rsidR="00C930F7" w:rsidRPr="00F403CD" w:rsidTr="009B09F6">
        <w:trPr>
          <w:trHeight w:val="255"/>
        </w:trPr>
        <w:tc>
          <w:tcPr>
            <w:tcW w:w="1536" w:type="pct"/>
          </w:tcPr>
          <w:p w:rsidR="00C930F7" w:rsidRPr="00F403CD" w:rsidRDefault="00C930F7" w:rsidP="009B09F6"/>
        </w:tc>
        <w:tc>
          <w:tcPr>
            <w:tcW w:w="938" w:type="pct"/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Hyg-F</w:t>
            </w:r>
          </w:p>
        </w:tc>
        <w:tc>
          <w:tcPr>
            <w:tcW w:w="2525" w:type="pct"/>
            <w:shd w:val="clear" w:color="auto" w:fill="auto"/>
            <w:noWrap/>
            <w:vAlign w:val="center"/>
          </w:tcPr>
          <w:p w:rsidR="00C930F7" w:rsidRPr="00F403CD" w:rsidRDefault="00C930F7" w:rsidP="009B09F6">
            <w:r w:rsidRPr="00F403CD">
              <w:t>TTCCGGAAGTGCTTGACATTGGGGA</w:t>
            </w:r>
          </w:p>
        </w:tc>
      </w:tr>
    </w:tbl>
    <w:p w:rsidR="00C930F7" w:rsidRPr="00F403CD" w:rsidRDefault="00C930F7" w:rsidP="00C930F7">
      <w:r w:rsidRPr="00F403CD">
        <w:rPr>
          <w:vertAlign w:val="superscript"/>
        </w:rPr>
        <w:t>a</w:t>
      </w:r>
      <w:r w:rsidRPr="00F403CD">
        <w:rPr>
          <w:rFonts w:hint="eastAsia"/>
          <w:vertAlign w:val="superscript"/>
        </w:rPr>
        <w:t xml:space="preserve"> </w:t>
      </w:r>
      <w:r w:rsidRPr="00F403CD">
        <w:t>Restriction site sequences are underlined</w:t>
      </w:r>
    </w:p>
    <w:p w:rsidR="00F12BD0" w:rsidRDefault="00F12BD0"/>
    <w:p w:rsidR="00C930F7" w:rsidRDefault="00C930F7"/>
    <w:p w:rsidR="00C930F7" w:rsidRPr="00C930F7" w:rsidRDefault="00C930F7">
      <w:bookmarkStart w:id="0" w:name="_GoBack"/>
      <w:bookmarkEnd w:id="0"/>
    </w:p>
    <w:sectPr w:rsidR="00C930F7" w:rsidRPr="00C93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09D4" w:rsidRDefault="00AC09D4" w:rsidP="00C930F7">
      <w:r>
        <w:separator/>
      </w:r>
    </w:p>
  </w:endnote>
  <w:endnote w:type="continuationSeparator" w:id="0">
    <w:p w:rsidR="00AC09D4" w:rsidRDefault="00AC09D4" w:rsidP="00C93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09D4" w:rsidRDefault="00AC09D4" w:rsidP="00C930F7">
      <w:r>
        <w:separator/>
      </w:r>
    </w:p>
  </w:footnote>
  <w:footnote w:type="continuationSeparator" w:id="0">
    <w:p w:rsidR="00AC09D4" w:rsidRDefault="00AC09D4" w:rsidP="00C93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9FF"/>
    <w:rsid w:val="009C39FF"/>
    <w:rsid w:val="00AC09D4"/>
    <w:rsid w:val="00C930F7"/>
    <w:rsid w:val="00F1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54B748-83C8-44BD-914B-17A2F3985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C930F7"/>
    <w:pPr>
      <w:widowControl w:val="0"/>
      <w:autoSpaceDE w:val="0"/>
      <w:autoSpaceDN w:val="0"/>
      <w:adjustRightInd w:val="0"/>
      <w:jc w:val="both"/>
    </w:pPr>
    <w:rPr>
      <w:rFonts w:ascii="Times New Roman" w:eastAsia="宋体" w:hAnsi="Times New Roman" w:cs="Times New Roman"/>
      <w:iCs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0F7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iCs w:val="0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30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30F7"/>
    <w:pPr>
      <w:tabs>
        <w:tab w:val="center" w:pos="4153"/>
        <w:tab w:val="right" w:pos="8306"/>
      </w:tabs>
      <w:autoSpaceDE/>
      <w:autoSpaceDN/>
      <w:adjustRightInd/>
      <w:snapToGrid w:val="0"/>
      <w:jc w:val="left"/>
    </w:pPr>
    <w:rPr>
      <w:rFonts w:asciiTheme="minorHAnsi" w:eastAsiaTheme="minorEastAsia" w:hAnsiTheme="minorHAnsi" w:cstheme="minorBidi"/>
      <w:iCs w:val="0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30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07-28T05:12:00Z</dcterms:created>
  <dcterms:modified xsi:type="dcterms:W3CDTF">2024-07-28T05:12:00Z</dcterms:modified>
</cp:coreProperties>
</file>